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2B61" w:rsidRPr="00546182" w:rsidRDefault="002B1B8A">
      <w:pPr>
        <w:rPr>
          <w:rFonts w:ascii="Times New Roman" w:hAnsi="Times New Roman" w:cs="Times New Roman"/>
          <w:sz w:val="20"/>
          <w:szCs w:val="20"/>
        </w:rPr>
      </w:pPr>
      <w:r w:rsidRPr="00546182">
        <w:rPr>
          <w:rFonts w:ascii="Times New Roman" w:hAnsi="Times New Roman" w:cs="Times New Roman"/>
          <w:b/>
          <w:sz w:val="20"/>
          <w:szCs w:val="20"/>
        </w:rPr>
        <w:t xml:space="preserve">Supplementary Table </w:t>
      </w:r>
      <w:r w:rsidR="0051144B" w:rsidRPr="00546182">
        <w:rPr>
          <w:rFonts w:ascii="Times New Roman" w:hAnsi="Times New Roman" w:cs="Times New Roman"/>
          <w:b/>
          <w:sz w:val="20"/>
          <w:szCs w:val="20"/>
        </w:rPr>
        <w:t>5</w:t>
      </w:r>
      <w:r w:rsidR="00546182" w:rsidRPr="00546182">
        <w:rPr>
          <w:rFonts w:ascii="Times New Roman" w:hAnsi="Times New Roman" w:cs="Times New Roman"/>
          <w:b/>
          <w:szCs w:val="24"/>
        </w:rPr>
        <w:t>|</w:t>
      </w:r>
      <w:r w:rsidR="0051144B" w:rsidRPr="00546182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51144B" w:rsidRPr="00546182">
        <w:rPr>
          <w:rFonts w:ascii="Times New Roman" w:hAnsi="Times New Roman" w:cs="Times New Roman"/>
          <w:sz w:val="20"/>
          <w:szCs w:val="20"/>
        </w:rPr>
        <w:t>The 96 environment-</w:t>
      </w:r>
      <w:r w:rsidR="002B69F1" w:rsidRPr="00546182">
        <w:rPr>
          <w:rFonts w:ascii="Times New Roman" w:hAnsi="Times New Roman" w:cs="Times New Roman"/>
          <w:sz w:val="20"/>
          <w:szCs w:val="20"/>
        </w:rPr>
        <w:t>specific</w:t>
      </w:r>
      <w:bookmarkStart w:id="0" w:name="_GoBack"/>
      <w:bookmarkEnd w:id="0"/>
      <w:r w:rsidR="0051144B" w:rsidRPr="00546182">
        <w:rPr>
          <w:rFonts w:ascii="Times New Roman" w:hAnsi="Times New Roman" w:cs="Times New Roman"/>
          <w:sz w:val="20"/>
          <w:szCs w:val="20"/>
        </w:rPr>
        <w:t xml:space="preserve"> DEGs with different expression tendency in two environments.</w:t>
      </w:r>
    </w:p>
    <w:tbl>
      <w:tblPr>
        <w:tblW w:w="9640" w:type="dxa"/>
        <w:tblInd w:w="-998" w:type="dxa"/>
        <w:tblLook w:val="04A0" w:firstRow="1" w:lastRow="0" w:firstColumn="1" w:lastColumn="0" w:noHBand="0" w:noVBand="1"/>
      </w:tblPr>
      <w:tblGrid>
        <w:gridCol w:w="1986"/>
        <w:gridCol w:w="1842"/>
        <w:gridCol w:w="1418"/>
        <w:gridCol w:w="567"/>
        <w:gridCol w:w="1843"/>
        <w:gridCol w:w="1984"/>
      </w:tblGrid>
      <w:tr w:rsidR="004D0998" w:rsidRPr="00546182" w:rsidTr="004D0998">
        <w:trPr>
          <w:trHeight w:val="270"/>
        </w:trPr>
        <w:tc>
          <w:tcPr>
            <w:tcW w:w="198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e ID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indu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'erkang</w:t>
            </w:r>
          </w:p>
        </w:tc>
      </w:tr>
      <w:tr w:rsidR="004D0998" w:rsidRPr="00546182" w:rsidTr="004D0998">
        <w:trPr>
          <w:trHeight w:val="270"/>
        </w:trPr>
        <w:tc>
          <w:tcPr>
            <w:tcW w:w="198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g</w:t>
            </w: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C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gulated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g</w:t>
            </w: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C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gulated</w:t>
            </w:r>
          </w:p>
        </w:tc>
      </w:tr>
      <w:tr w:rsidR="004D0998" w:rsidRPr="00546182" w:rsidTr="004D0998">
        <w:trPr>
          <w:trHeight w:val="270"/>
        </w:trPr>
        <w:tc>
          <w:tcPr>
            <w:tcW w:w="19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1g26720D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8.80304110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567" w:type="dxa"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4D0998" w:rsidRPr="00546182" w:rsidTr="004D0998">
        <w:trPr>
          <w:trHeight w:val="2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2g02630D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01793293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567" w:type="dxa"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3171726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 w:rsidR="004D0998" w:rsidRPr="00546182" w:rsidTr="004D0998">
        <w:trPr>
          <w:trHeight w:val="2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2g03080D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07335266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567" w:type="dxa"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65161313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 w:rsidR="004D0998" w:rsidRPr="00546182" w:rsidTr="004D0998">
        <w:trPr>
          <w:trHeight w:val="2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4g00770D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19600724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567" w:type="dxa"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36760525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 w:rsidR="004D0998" w:rsidRPr="00546182" w:rsidTr="004D0998">
        <w:trPr>
          <w:trHeight w:val="2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4g06410D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∞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567" w:type="dxa"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4D0998" w:rsidRPr="00546182" w:rsidTr="004D0998">
        <w:trPr>
          <w:trHeight w:val="2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4g16220D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10256853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567" w:type="dxa"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76849511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 w:rsidR="004D0998" w:rsidRPr="00546182" w:rsidTr="004D0998">
        <w:trPr>
          <w:trHeight w:val="2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5g14900D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∞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567" w:type="dxa"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29400781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 w:rsidR="004D0998" w:rsidRPr="00546182" w:rsidTr="004D0998">
        <w:trPr>
          <w:trHeight w:val="2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5g21710D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1526918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567" w:type="dxa"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620713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 w:rsidR="004D0998" w:rsidRPr="00546182" w:rsidTr="004D0998">
        <w:trPr>
          <w:trHeight w:val="2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7g00820D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2868285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567" w:type="dxa"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4D0998" w:rsidRPr="00546182" w:rsidTr="004D0998">
        <w:trPr>
          <w:trHeight w:val="2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7g09660D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39425073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567" w:type="dxa"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4D0998" w:rsidRPr="00546182" w:rsidTr="004D0998">
        <w:trPr>
          <w:trHeight w:val="2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7g27870D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71000109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567" w:type="dxa"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4D0998" w:rsidRPr="00546182" w:rsidTr="004D0998">
        <w:trPr>
          <w:trHeight w:val="2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8g02930D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761448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567" w:type="dxa"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4D0998" w:rsidRPr="00546182" w:rsidTr="004D0998">
        <w:trPr>
          <w:trHeight w:val="2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43250D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60714171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567" w:type="dxa"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9286502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 w:rsidR="004D0998" w:rsidRPr="00546182" w:rsidTr="004D0998">
        <w:trPr>
          <w:trHeight w:val="2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44370D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36149316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567" w:type="dxa"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12244159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 w:rsidR="004D0998" w:rsidRPr="00546182" w:rsidTr="004D0998">
        <w:trPr>
          <w:trHeight w:val="2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44650D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10592635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567" w:type="dxa"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4D0998" w:rsidRPr="00546182" w:rsidTr="004D0998">
        <w:trPr>
          <w:trHeight w:val="2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45000D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6663653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567" w:type="dxa"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25009875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 w:rsidR="004D0998" w:rsidRPr="00546182" w:rsidTr="004D0998">
        <w:trPr>
          <w:trHeight w:val="2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45260D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14465227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567" w:type="dxa"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59131423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 w:rsidR="004D0998" w:rsidRPr="00546182" w:rsidTr="004D0998">
        <w:trPr>
          <w:trHeight w:val="2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45300D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5.7502554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567" w:type="dxa"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4D0998" w:rsidRPr="00546182" w:rsidTr="004D0998">
        <w:trPr>
          <w:trHeight w:val="2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45310D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5251008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567" w:type="dxa"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4D0998" w:rsidRPr="00546182" w:rsidTr="004D0998">
        <w:trPr>
          <w:trHeight w:val="2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45320D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∞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567" w:type="dxa"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40137212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 w:rsidR="004D0998" w:rsidRPr="00546182" w:rsidTr="004D0998">
        <w:trPr>
          <w:trHeight w:val="2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45610D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4066718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567" w:type="dxa"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4D0998" w:rsidRPr="00546182" w:rsidTr="004D0998">
        <w:trPr>
          <w:trHeight w:val="2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45890D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09151019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567" w:type="dxa"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4D0998" w:rsidRPr="00546182" w:rsidTr="004D0998">
        <w:trPr>
          <w:trHeight w:val="2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46080D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4.4566629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567" w:type="dxa"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4D0998" w:rsidRPr="00546182" w:rsidTr="004D0998">
        <w:trPr>
          <w:trHeight w:val="2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47900D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∞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567" w:type="dxa"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4D0998" w:rsidRPr="00546182" w:rsidTr="004D0998">
        <w:trPr>
          <w:trHeight w:val="2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56410D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04971562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567" w:type="dxa"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96740920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 w:rsidR="004D0998" w:rsidRPr="00546182" w:rsidTr="004D0998">
        <w:trPr>
          <w:trHeight w:val="2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09g56740D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22314704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567" w:type="dxa"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4D0998" w:rsidRPr="00546182" w:rsidTr="004D0998">
        <w:trPr>
          <w:trHeight w:val="2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10g00400D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0540716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567" w:type="dxa"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2805141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 w:rsidR="004D0998" w:rsidRPr="00546182" w:rsidTr="004D0998">
        <w:trPr>
          <w:trHeight w:val="2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10g07970D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91093307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567" w:type="dxa"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4D0998" w:rsidRPr="00546182" w:rsidTr="004D0998">
        <w:trPr>
          <w:trHeight w:val="2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nng13790D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03499676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567" w:type="dxa"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5489023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 w:rsidR="004D0998" w:rsidRPr="00546182" w:rsidTr="004D0998">
        <w:trPr>
          <w:trHeight w:val="2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nng14640D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728313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567" w:type="dxa"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4D0998" w:rsidRPr="00546182" w:rsidTr="004D0998">
        <w:trPr>
          <w:trHeight w:val="2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Anng35580D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65236735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567" w:type="dxa"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43043242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 w:rsidR="004D0998" w:rsidRPr="00546182" w:rsidTr="004D0998">
        <w:trPr>
          <w:trHeight w:val="2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2g06360D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∞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567" w:type="dxa"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4D0998" w:rsidRPr="00546182" w:rsidTr="004D0998">
        <w:trPr>
          <w:trHeight w:val="2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2g06440D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04283143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567" w:type="dxa"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4D0998" w:rsidRPr="00546182" w:rsidTr="004D0998">
        <w:trPr>
          <w:trHeight w:val="2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2g06570D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∞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567" w:type="dxa"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95204993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 w:rsidR="004D0998" w:rsidRPr="00546182" w:rsidTr="004D0998">
        <w:trPr>
          <w:trHeight w:val="2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3g09190D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4.13134697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567" w:type="dxa"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4D0998" w:rsidRPr="00546182" w:rsidTr="004D0998">
        <w:trPr>
          <w:trHeight w:val="2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3g19830D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272000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567" w:type="dxa"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4D0998" w:rsidRPr="00546182" w:rsidTr="004D0998">
        <w:trPr>
          <w:trHeight w:val="2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3g24650D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∞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567" w:type="dxa"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4D0998" w:rsidRPr="00546182" w:rsidTr="004D0998">
        <w:trPr>
          <w:trHeight w:val="2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3g63980D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7391001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567" w:type="dxa"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5627378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 w:rsidR="004D0998" w:rsidRPr="00546182" w:rsidTr="004D0998">
        <w:trPr>
          <w:trHeight w:val="2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3g76890D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9810359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567" w:type="dxa"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190242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 w:rsidR="004D0998" w:rsidRPr="00546182" w:rsidTr="004D0998">
        <w:trPr>
          <w:trHeight w:val="2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4g10370D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∞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567" w:type="dxa"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49050624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 w:rsidR="004D0998" w:rsidRPr="00546182" w:rsidTr="004D0998">
        <w:trPr>
          <w:trHeight w:val="2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4g29730D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∞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567" w:type="dxa"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4D0998" w:rsidRPr="00546182" w:rsidTr="004D0998">
        <w:trPr>
          <w:trHeight w:val="2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4g30180D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∞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567" w:type="dxa"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4D0998" w:rsidRPr="00546182" w:rsidTr="004D0998">
        <w:trPr>
          <w:trHeight w:val="2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4g30490D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∞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567" w:type="dxa"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4D0998" w:rsidRPr="00546182" w:rsidTr="004D0998">
        <w:trPr>
          <w:trHeight w:val="2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4g39120D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75022720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567" w:type="dxa"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94930759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 w:rsidR="004D0998" w:rsidRPr="00546182" w:rsidTr="004D0998">
        <w:trPr>
          <w:trHeight w:val="2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BnaC04g45730D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2267998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567" w:type="dxa"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4D0998" w:rsidRPr="00546182" w:rsidTr="004D0998">
        <w:trPr>
          <w:trHeight w:val="2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5g26860D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∞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567" w:type="dxa"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4D0998" w:rsidRPr="00546182" w:rsidTr="004D0998">
        <w:trPr>
          <w:trHeight w:val="2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5g27130D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∞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567" w:type="dxa"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4D0998" w:rsidRPr="00546182" w:rsidTr="004D0998">
        <w:trPr>
          <w:trHeight w:val="2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5g49350D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57975713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567" w:type="dxa"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182395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 w:rsidR="004D0998" w:rsidRPr="00546182" w:rsidTr="004D0998">
        <w:trPr>
          <w:trHeight w:val="2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6g07110D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0243714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567" w:type="dxa"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4D0998" w:rsidRPr="00546182" w:rsidTr="004D0998">
        <w:trPr>
          <w:trHeight w:val="2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6g10430D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4.0411185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567" w:type="dxa"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4D0998" w:rsidRPr="00546182" w:rsidTr="004D0998">
        <w:trPr>
          <w:trHeight w:val="2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6g42000D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3244995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567" w:type="dxa"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9383406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 w:rsidR="004D0998" w:rsidRPr="00546182" w:rsidTr="004D0998">
        <w:trPr>
          <w:trHeight w:val="2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7g33980D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0483921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567" w:type="dxa"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9387950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 w:rsidR="004D0998" w:rsidRPr="00546182" w:rsidTr="004D0998">
        <w:trPr>
          <w:trHeight w:val="2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8g29060D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∞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567" w:type="dxa"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2247411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 w:rsidR="004D0998" w:rsidRPr="00546182" w:rsidTr="004D0998">
        <w:trPr>
          <w:trHeight w:val="2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8g35850D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96224042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567" w:type="dxa"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4D0998" w:rsidRPr="00546182" w:rsidTr="004D0998">
        <w:trPr>
          <w:trHeight w:val="2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8g35880D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3609250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567" w:type="dxa"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64170527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 w:rsidR="004D0998" w:rsidRPr="00546182" w:rsidTr="004D0998">
        <w:trPr>
          <w:trHeight w:val="2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8g36100D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0497005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567" w:type="dxa"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4D0998" w:rsidRPr="00546182" w:rsidTr="004D0998">
        <w:trPr>
          <w:trHeight w:val="2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8g36360D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5833141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567" w:type="dxa"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67783022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 w:rsidR="004D0998" w:rsidRPr="00546182" w:rsidTr="004D0998">
        <w:trPr>
          <w:trHeight w:val="2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8g37340D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∞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567" w:type="dxa"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4D0998" w:rsidRPr="00546182" w:rsidTr="004D0998">
        <w:trPr>
          <w:trHeight w:val="2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8g37460D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7.28924327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567" w:type="dxa"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43943545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 w:rsidR="004D0998" w:rsidRPr="00546182" w:rsidTr="004D0998">
        <w:trPr>
          <w:trHeight w:val="2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8g38200D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79475728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567" w:type="dxa"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4D0998" w:rsidRPr="00546182" w:rsidTr="004D0998">
        <w:trPr>
          <w:trHeight w:val="2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8g39020D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∞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567" w:type="dxa"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4D0998" w:rsidRPr="00546182" w:rsidTr="004D0998">
        <w:trPr>
          <w:trHeight w:val="2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8g40320D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∞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567" w:type="dxa"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4D0998" w:rsidRPr="00546182" w:rsidTr="004D0998">
        <w:trPr>
          <w:trHeight w:val="2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8g40740D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∞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567" w:type="dxa"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4D0998" w:rsidRPr="00546182" w:rsidTr="004D0998">
        <w:trPr>
          <w:trHeight w:val="2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8g41390D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∞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567" w:type="dxa"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54501291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 w:rsidR="004D0998" w:rsidRPr="00546182" w:rsidTr="004D0998">
        <w:trPr>
          <w:trHeight w:val="2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8g41540D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∞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567" w:type="dxa"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21354230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 w:rsidR="004D0998" w:rsidRPr="00546182" w:rsidTr="004D0998">
        <w:trPr>
          <w:trHeight w:val="2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8g41780D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∞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567" w:type="dxa"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4D0998" w:rsidRPr="00546182" w:rsidTr="004D0998">
        <w:trPr>
          <w:trHeight w:val="2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8g42080D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4.45025043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567" w:type="dxa"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61597913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</w:tr>
      <w:tr w:rsidR="004D0998" w:rsidRPr="00546182" w:rsidTr="004D0998">
        <w:trPr>
          <w:trHeight w:val="2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8g42450D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4.02791336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567" w:type="dxa"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4D0998" w:rsidRPr="00546182" w:rsidTr="004D0998">
        <w:trPr>
          <w:trHeight w:val="2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8g49500D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∞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567" w:type="dxa"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4D0998" w:rsidRPr="00546182" w:rsidTr="004D0998">
        <w:trPr>
          <w:trHeight w:val="2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09g06110D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∞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567" w:type="dxa"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4D0998" w:rsidRPr="00546182" w:rsidTr="004D0998">
        <w:trPr>
          <w:trHeight w:val="2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nng49710D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75520322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567" w:type="dxa"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4D0998" w:rsidRPr="00546182" w:rsidTr="004D0998">
        <w:trPr>
          <w:trHeight w:val="2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nng68410D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5874086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567" w:type="dxa"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4D0998" w:rsidRPr="00546182" w:rsidTr="004D0998">
        <w:trPr>
          <w:trHeight w:val="2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naCnng75420D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∞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567" w:type="dxa"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4D0998" w:rsidRPr="00546182" w:rsidTr="004D0998">
        <w:trPr>
          <w:trHeight w:val="2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e_newGene_159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8.23267955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567" w:type="dxa"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4D0998" w:rsidRPr="00546182" w:rsidTr="004D0998">
        <w:trPr>
          <w:trHeight w:val="2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e_newGene_1717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5.63814499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567" w:type="dxa"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4D0998" w:rsidRPr="00546182" w:rsidTr="004D0998">
        <w:trPr>
          <w:trHeight w:val="2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e_newGene_189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1154468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567" w:type="dxa"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4D0998" w:rsidRPr="00546182" w:rsidTr="004D0998">
        <w:trPr>
          <w:trHeight w:val="2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e_newGene_1939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3573038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567" w:type="dxa"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4D0998" w:rsidRPr="00546182" w:rsidTr="004D0998">
        <w:trPr>
          <w:trHeight w:val="2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e_newGene_198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∞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567" w:type="dxa"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4D0998" w:rsidRPr="00546182" w:rsidTr="004D0998">
        <w:trPr>
          <w:trHeight w:val="2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e_newGene_198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∞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567" w:type="dxa"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4D0998" w:rsidRPr="00546182" w:rsidTr="004D0998">
        <w:trPr>
          <w:trHeight w:val="2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e_newGene_199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∞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567" w:type="dxa"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4D0998" w:rsidRPr="00546182" w:rsidTr="004D0998">
        <w:trPr>
          <w:trHeight w:val="2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e_newGene_207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∞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567" w:type="dxa"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4D0998" w:rsidRPr="00546182" w:rsidTr="004D0998">
        <w:trPr>
          <w:trHeight w:val="2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e_newGene_207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∞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567" w:type="dxa"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4D0998" w:rsidRPr="00546182" w:rsidTr="004D0998">
        <w:trPr>
          <w:trHeight w:val="2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e_newGene_224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∞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567" w:type="dxa"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4D0998" w:rsidRPr="00546182" w:rsidTr="004D0998">
        <w:trPr>
          <w:trHeight w:val="2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e_newGene_268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∞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567" w:type="dxa"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4D0998" w:rsidRPr="00546182" w:rsidTr="004D0998">
        <w:trPr>
          <w:trHeight w:val="2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e_newGene_269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7010625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567" w:type="dxa"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4D0998" w:rsidRPr="00546182" w:rsidTr="004D0998">
        <w:trPr>
          <w:trHeight w:val="2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e_newGene_275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3240327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567" w:type="dxa"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4D0998" w:rsidRPr="00546182" w:rsidTr="004D0998">
        <w:trPr>
          <w:trHeight w:val="2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e_newGene_329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4293596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567" w:type="dxa"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4D0998" w:rsidRPr="00546182" w:rsidTr="004D0998">
        <w:trPr>
          <w:trHeight w:val="2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e_newGene_368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27263725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567" w:type="dxa"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4D0998" w:rsidRPr="00546182" w:rsidTr="004D0998">
        <w:trPr>
          <w:trHeight w:val="2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e_newGene_376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8.35636874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567" w:type="dxa"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4D0998" w:rsidRPr="00546182" w:rsidTr="004D0998">
        <w:trPr>
          <w:trHeight w:val="2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e_newGene_415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∞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567" w:type="dxa"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4D0998" w:rsidRPr="00546182" w:rsidTr="004D0998">
        <w:trPr>
          <w:trHeight w:val="2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e_newGene_476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8045499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567" w:type="dxa"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4D0998" w:rsidRPr="00546182" w:rsidTr="004D0998">
        <w:trPr>
          <w:trHeight w:val="2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e_newGene_561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86426805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567" w:type="dxa"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4D0998" w:rsidRPr="00546182" w:rsidTr="004D0998">
        <w:trPr>
          <w:trHeight w:val="2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ole_newGene_603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92992858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567" w:type="dxa"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4D0998" w:rsidRPr="00546182" w:rsidTr="004D0998">
        <w:trPr>
          <w:trHeight w:val="2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e_newGene_6107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14497678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567" w:type="dxa"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4D0998" w:rsidRPr="00546182" w:rsidTr="004D0998">
        <w:trPr>
          <w:trHeight w:val="27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e_newGene_6687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+∞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567" w:type="dxa"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4D0998" w:rsidRPr="00546182" w:rsidTr="004D0998">
        <w:trPr>
          <w:trHeight w:val="270"/>
        </w:trPr>
        <w:tc>
          <w:tcPr>
            <w:tcW w:w="19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e_newGene_959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5962912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998" w:rsidRPr="00546182" w:rsidRDefault="004D0998" w:rsidP="00D86AA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0998" w:rsidRPr="00546182" w:rsidRDefault="004D0998" w:rsidP="004D0998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18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</w:tr>
    </w:tbl>
    <w:p w:rsidR="0051144B" w:rsidRPr="00546182" w:rsidRDefault="0051144B">
      <w:pPr>
        <w:rPr>
          <w:rFonts w:ascii="Times New Roman" w:hAnsi="Times New Roman" w:cs="Times New Roman"/>
          <w:sz w:val="20"/>
          <w:szCs w:val="20"/>
        </w:rPr>
      </w:pPr>
    </w:p>
    <w:sectPr w:rsidR="0051144B" w:rsidRPr="00546182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652B0" w:rsidRDefault="002652B0" w:rsidP="002B1B8A">
      <w:r>
        <w:separator/>
      </w:r>
    </w:p>
  </w:endnote>
  <w:endnote w:type="continuationSeparator" w:id="0">
    <w:p w:rsidR="002652B0" w:rsidRDefault="002652B0" w:rsidP="002B1B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652B0" w:rsidRDefault="002652B0" w:rsidP="002B1B8A">
      <w:r>
        <w:separator/>
      </w:r>
    </w:p>
  </w:footnote>
  <w:footnote w:type="continuationSeparator" w:id="0">
    <w:p w:rsidR="002652B0" w:rsidRDefault="002652B0" w:rsidP="002B1B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3ED4"/>
    <w:rsid w:val="00113ED4"/>
    <w:rsid w:val="002652B0"/>
    <w:rsid w:val="002B1B8A"/>
    <w:rsid w:val="002B69F1"/>
    <w:rsid w:val="00492A69"/>
    <w:rsid w:val="004D0998"/>
    <w:rsid w:val="0051144B"/>
    <w:rsid w:val="00546182"/>
    <w:rsid w:val="00635BC2"/>
    <w:rsid w:val="00812FFB"/>
    <w:rsid w:val="0096052B"/>
    <w:rsid w:val="00AE2B61"/>
    <w:rsid w:val="00D86AA4"/>
    <w:rsid w:val="00FF4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7769359-97C5-48F5-8186-F368F793F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B1B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B1B8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B1B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B1B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873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605</Words>
  <Characters>3454</Characters>
  <Application>Microsoft Office Word</Application>
  <DocSecurity>0</DocSecurity>
  <Lines>28</Lines>
  <Paragraphs>8</Paragraphs>
  <ScaleCrop>false</ScaleCrop>
  <Company/>
  <LinksUpToDate>false</LinksUpToDate>
  <CharactersWithSpaces>40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author</cp:lastModifiedBy>
  <cp:revision>10</cp:revision>
  <dcterms:created xsi:type="dcterms:W3CDTF">2020-12-20T03:03:00Z</dcterms:created>
  <dcterms:modified xsi:type="dcterms:W3CDTF">2021-06-07T09:15:00Z</dcterms:modified>
</cp:coreProperties>
</file>